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2F722" w14:textId="06AA357F" w:rsidR="009940E0" w:rsidRDefault="005C2A1B" w:rsidP="0093344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0856EA">
        <w:rPr>
          <w:rFonts w:ascii="Times New Roman" w:hAnsi="Times New Roman" w:cs="Times New Roman"/>
          <w:b/>
        </w:rPr>
        <w:t xml:space="preserve">able </w:t>
      </w:r>
      <w:r w:rsidR="00D13305">
        <w:rPr>
          <w:rFonts w:ascii="Times New Roman" w:hAnsi="Times New Roman" w:cs="Times New Roman"/>
          <w:b/>
        </w:rPr>
        <w:t>S</w:t>
      </w:r>
      <w:r w:rsidR="000856EA" w:rsidRPr="00AB28BB">
        <w:rPr>
          <w:rFonts w:ascii="Times New Roman" w:hAnsi="Times New Roman" w:cs="Times New Roman"/>
          <w:b/>
        </w:rPr>
        <w:t>1.</w:t>
      </w:r>
      <w:r w:rsidR="000856EA" w:rsidRPr="000856EA">
        <w:rPr>
          <w:rFonts w:ascii="Times New Roman" w:hAnsi="Times New Roman" w:cs="Times New Roman"/>
          <w:b/>
        </w:rPr>
        <w:t xml:space="preserve"> </w:t>
      </w:r>
      <w:r w:rsidR="00F21BA9">
        <w:rPr>
          <w:rFonts w:ascii="Times New Roman" w:hAnsi="Times New Roman" w:cs="Times New Roman"/>
          <w:b/>
        </w:rPr>
        <w:t>RT-</w:t>
      </w:r>
      <w:r w:rsidR="00C003EC">
        <w:rPr>
          <w:rFonts w:ascii="Times New Roman" w:hAnsi="Times New Roman" w:cs="Times New Roman"/>
          <w:b/>
        </w:rPr>
        <w:t xml:space="preserve">PCR and </w:t>
      </w:r>
      <w:proofErr w:type="spellStart"/>
      <w:r w:rsidR="00C003EC">
        <w:rPr>
          <w:rFonts w:ascii="Times New Roman" w:hAnsi="Times New Roman" w:cs="Times New Roman"/>
          <w:b/>
        </w:rPr>
        <w:t>MeDIP</w:t>
      </w:r>
      <w:proofErr w:type="spellEnd"/>
      <w:r w:rsidR="00C003EC">
        <w:rPr>
          <w:rFonts w:ascii="Times New Roman" w:hAnsi="Times New Roman" w:cs="Times New Roman"/>
          <w:b/>
        </w:rPr>
        <w:t xml:space="preserve"> </w:t>
      </w:r>
      <w:r w:rsidR="000856EA" w:rsidRPr="00AB28BB">
        <w:rPr>
          <w:rFonts w:ascii="Times New Roman" w:hAnsi="Times New Roman" w:cs="Times New Roman"/>
          <w:b/>
        </w:rPr>
        <w:t>PCR</w:t>
      </w:r>
      <w:r w:rsidR="000856EA" w:rsidRPr="000856EA">
        <w:rPr>
          <w:rFonts w:ascii="Times New Roman" w:hAnsi="Times New Roman" w:cs="Times New Roman"/>
          <w:b/>
        </w:rPr>
        <w:t xml:space="preserve"> </w:t>
      </w:r>
      <w:r w:rsidR="000856EA" w:rsidRPr="00AB28BB">
        <w:rPr>
          <w:rFonts w:ascii="Times New Roman" w:hAnsi="Times New Roman" w:cs="Times New Roman"/>
          <w:b/>
        </w:rPr>
        <w:t>primer</w:t>
      </w:r>
      <w:r w:rsidR="000856EA">
        <w:rPr>
          <w:rFonts w:ascii="Times New Roman" w:hAnsi="Times New Roman" w:cs="Times New Roman"/>
          <w:b/>
        </w:rPr>
        <w:t>s sequences</w:t>
      </w:r>
    </w:p>
    <w:p w14:paraId="71067EC6" w14:textId="77777777" w:rsidR="000856EA" w:rsidRDefault="000856EA">
      <w:pPr>
        <w:rPr>
          <w:b/>
        </w:rPr>
      </w:pPr>
    </w:p>
    <w:tbl>
      <w:tblPr>
        <w:tblStyle w:val="TableGrid"/>
        <w:tblW w:w="1071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4050"/>
        <w:gridCol w:w="4050"/>
      </w:tblGrid>
      <w:tr w:rsidR="003E4DF7" w:rsidRPr="00CB226C" w14:paraId="23DAD5F4" w14:textId="77777777" w:rsidTr="008640F3">
        <w:trPr>
          <w:trHeight w:val="429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0FCBC" w14:textId="35E0DAEA" w:rsidR="003B2A22" w:rsidRPr="001E25BE" w:rsidRDefault="003B2A22" w:rsidP="009940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C8926" w14:textId="4FC3B9C7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629E8" w14:textId="1235A1C8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</w:rPr>
              <w:t>Forward primer</w:t>
            </w:r>
            <w:r w:rsidR="003E4DF7" w:rsidRPr="001E25BE">
              <w:rPr>
                <w:rFonts w:ascii="Times New Roman" w:hAnsi="Times New Roman" w:cs="Times New Roman"/>
                <w:b/>
              </w:rPr>
              <w:t xml:space="preserve"> (5’ to 3’)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27E79" w14:textId="50670AC2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</w:rPr>
              <w:t>Reverse primer</w:t>
            </w:r>
            <w:r w:rsidR="003E4DF7" w:rsidRPr="001E25BE">
              <w:rPr>
                <w:rFonts w:ascii="Times New Roman" w:hAnsi="Times New Roman" w:cs="Times New Roman"/>
                <w:b/>
              </w:rPr>
              <w:t xml:space="preserve"> (5’ to 3’)</w:t>
            </w:r>
          </w:p>
        </w:tc>
      </w:tr>
      <w:tr w:rsidR="00951373" w:rsidRPr="00CB226C" w14:paraId="4D525C91" w14:textId="77777777" w:rsidTr="008640F3">
        <w:trPr>
          <w:trHeight w:hRule="exact" w:val="432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1D4EBDFF" w14:textId="7EE7D517" w:rsidR="00951373" w:rsidRPr="001E25BE" w:rsidRDefault="00951373" w:rsidP="0061712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a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B96A2" w14:textId="7BA8A2BE" w:rsidR="00951373" w:rsidRPr="00CB226C" w:rsidRDefault="00951373" w:rsidP="003B2A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EAB21" w14:textId="4D4C8CCD" w:rsidR="00951373" w:rsidRPr="008640F3" w:rsidRDefault="00EA2325" w:rsidP="003B2A22">
            <w:pPr>
              <w:jc w:val="center"/>
              <w:rPr>
                <w:rFonts w:ascii="Times New Roman" w:hAnsi="Times New Roman" w:cs="Times New Roman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TTGGTAAGGGTGTTCAGAAT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09DE0" w14:textId="1C9965CF" w:rsidR="00951373" w:rsidRPr="008640F3" w:rsidRDefault="00EA2325" w:rsidP="003B2A22">
            <w:pPr>
              <w:jc w:val="center"/>
              <w:rPr>
                <w:rFonts w:ascii="Times New Roman" w:hAnsi="Times New Roman" w:cs="Times New Roman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GCAAAGTACACTGCACTAGA</w:t>
            </w:r>
            <w:r w:rsidRPr="008640F3">
              <w:rPr>
                <w:rFonts w:ascii="Times New Roman" w:hAnsi="Times New Roman" w:cs="Times New Roman"/>
              </w:rPr>
              <w:t xml:space="preserve"> </w:t>
            </w:r>
          </w:p>
          <w:p w14:paraId="2067E895" w14:textId="4AA37C9E" w:rsidR="00951373" w:rsidRPr="008640F3" w:rsidRDefault="00951373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373" w:rsidRPr="00CB226C" w14:paraId="2F9346DC" w14:textId="77777777" w:rsidTr="008640F3">
        <w:trPr>
          <w:trHeight w:hRule="exact" w:val="294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6D642D30" w14:textId="77777777" w:rsidR="00951373" w:rsidRDefault="00951373" w:rsidP="0061712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68F23" w14:textId="351B7B14" w:rsidR="00951373" w:rsidRDefault="00951373" w:rsidP="009513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P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5F5A2" w14:textId="6F626CDC" w:rsidR="00617128" w:rsidRPr="008640F3" w:rsidRDefault="00617128" w:rsidP="00617128">
            <w:pPr>
              <w:rPr>
                <w:rFonts w:ascii="Times New Roman" w:hAnsi="Times New Roman" w:cs="Times New Roman"/>
              </w:rPr>
            </w:pPr>
            <w:r w:rsidRPr="008640F3">
              <w:rPr>
                <w:rFonts w:ascii="Times New Roman" w:hAnsi="Times New Roman" w:cs="Times New Roman"/>
              </w:rPr>
              <w:t>AGTACTCATTCCTCAGAGGGTCA</w:t>
            </w:r>
          </w:p>
          <w:p w14:paraId="5D4DFF90" w14:textId="77777777" w:rsidR="00951373" w:rsidRPr="008640F3" w:rsidRDefault="00951373" w:rsidP="0061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B3BD4" w14:textId="372D31B6" w:rsidR="00617128" w:rsidRPr="008640F3" w:rsidRDefault="00617128" w:rsidP="00617128">
            <w:pPr>
              <w:rPr>
                <w:rFonts w:ascii="Times New Roman" w:hAnsi="Times New Roman" w:cs="Times New Roman"/>
              </w:rPr>
            </w:pPr>
            <w:r w:rsidRPr="008640F3">
              <w:rPr>
                <w:rFonts w:ascii="Times New Roman" w:hAnsi="Times New Roman" w:cs="Times New Roman"/>
              </w:rPr>
              <w:t>ATCCATCATGACGGTGATGTCAG</w:t>
            </w:r>
          </w:p>
          <w:p w14:paraId="14522CF4" w14:textId="77777777" w:rsidR="00951373" w:rsidRPr="008640F3" w:rsidRDefault="00951373" w:rsidP="00617128">
            <w:pPr>
              <w:rPr>
                <w:rFonts w:ascii="Times New Roman" w:hAnsi="Times New Roman" w:cs="Times New Roman"/>
              </w:rPr>
            </w:pPr>
          </w:p>
        </w:tc>
      </w:tr>
      <w:tr w:rsidR="00C003EC" w:rsidRPr="00CB226C" w14:paraId="4D0AF13A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DDEA9" w14:textId="49E1E430" w:rsidR="00C003EC" w:rsidRDefault="00C003EC" w:rsidP="0061712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a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3CF56" w14:textId="06223F48" w:rsidR="00C003EC" w:rsidRPr="00CB226C" w:rsidRDefault="00C003EC" w:rsidP="00C003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5FD32" w14:textId="57559804" w:rsidR="00C003EC" w:rsidRPr="008640F3" w:rsidRDefault="00EA2325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GTGAGAGAGTGGTGATTAAC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F30AB" w14:textId="3FB4480B" w:rsidR="00C003EC" w:rsidRPr="008640F3" w:rsidRDefault="00A5208D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TATCTAAGGGCACATTCACAG</w:t>
            </w:r>
          </w:p>
        </w:tc>
      </w:tr>
      <w:tr w:rsidR="00951373" w:rsidRPr="00CB226C" w14:paraId="06D3EA99" w14:textId="77777777" w:rsidTr="008640F3">
        <w:trPr>
          <w:trHeight w:hRule="exact" w:val="384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765FA820" w14:textId="4D4FE85F" w:rsidR="00951373" w:rsidRDefault="00951373" w:rsidP="0061712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a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C66A" w14:textId="491E2A67" w:rsidR="00951373" w:rsidRDefault="00951373" w:rsidP="00C003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5B4D5" w14:textId="2AD4DE36" w:rsidR="00951373" w:rsidRPr="00CB226C" w:rsidRDefault="009F6163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TCA</w:t>
            </w:r>
            <w:r w:rsidR="009F7771">
              <w:rPr>
                <w:rFonts w:ascii="Times New Roman" w:hAnsi="Times New Roman" w:cs="Times New Roman"/>
                <w:lang w:val="fr-FR"/>
              </w:rPr>
              <w:t>TCTTCTGCTTGGAGACA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757E6" w14:textId="263E869F" w:rsidR="00951373" w:rsidRPr="00CB226C" w:rsidRDefault="009F7771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TATTTCTGGAGAAGGTGGCTTTA</w:t>
            </w:r>
          </w:p>
        </w:tc>
      </w:tr>
      <w:tr w:rsidR="00951373" w:rsidRPr="00CB226C" w14:paraId="49613B78" w14:textId="77777777" w:rsidTr="008640F3">
        <w:trPr>
          <w:trHeight w:hRule="exact" w:val="33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6FB79287" w14:textId="77777777" w:rsidR="00951373" w:rsidRDefault="00951373" w:rsidP="0061712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D446B" w14:textId="6FA8228D" w:rsidR="00951373" w:rsidRDefault="00080F2B" w:rsidP="00C003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P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ED47A" w14:textId="459A07D1" w:rsidR="00080F2B" w:rsidRPr="00080F2B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r w:rsidRPr="00080F2B">
              <w:rPr>
                <w:rFonts w:ascii="Times New Roman" w:hAnsi="Times New Roman" w:cs="Times New Roman"/>
              </w:rPr>
              <w:t>CGCGGTTCTAATAGCCCTGAGAT</w:t>
            </w:r>
          </w:p>
          <w:p w14:paraId="10B6B4FC" w14:textId="77777777" w:rsidR="00951373" w:rsidRPr="00080F2B" w:rsidRDefault="00951373" w:rsidP="00C003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2F9E" w14:textId="6A4647A8" w:rsidR="00080F2B" w:rsidRPr="00080F2B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r w:rsidRPr="00080F2B">
              <w:rPr>
                <w:rFonts w:ascii="Times New Roman" w:hAnsi="Times New Roman" w:cs="Times New Roman"/>
              </w:rPr>
              <w:t>AGACTGGCCTTGGAGGAACC</w:t>
            </w:r>
          </w:p>
          <w:p w14:paraId="4C49E19E" w14:textId="77777777" w:rsidR="00951373" w:rsidRPr="00080F2B" w:rsidRDefault="00951373" w:rsidP="00C003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03EC" w:rsidRPr="00CB226C" w14:paraId="7A8F37E0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061D9" w14:textId="446566EB" w:rsidR="00C003EC" w:rsidRDefault="00C003EC" w:rsidP="0061712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a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6B9F2" w14:textId="1299FF19" w:rsidR="00C003EC" w:rsidRDefault="00C003EC" w:rsidP="00C003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832E9" w14:textId="161C572F" w:rsidR="00C003EC" w:rsidRPr="00CB226C" w:rsidRDefault="009F7771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CATGACAACTGTGGGCTACGG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5DEBF" w14:textId="7812AD61" w:rsidR="00C003EC" w:rsidRPr="00CB226C" w:rsidRDefault="009F7771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CGGGCAAAGCAATGGTTAAGA</w:t>
            </w:r>
          </w:p>
        </w:tc>
      </w:tr>
      <w:tr w:rsidR="00C003EC" w:rsidRPr="00CB226C" w14:paraId="36FCFE5F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10681" w14:textId="46EDF872" w:rsidR="00C003EC" w:rsidRDefault="00C003EC" w:rsidP="0061712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a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6BFD" w14:textId="7B7A2320" w:rsidR="00C003EC" w:rsidRDefault="00C003EC" w:rsidP="00C003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29CC2" w14:textId="3E935C69" w:rsidR="00C003EC" w:rsidRPr="008640F3" w:rsidRDefault="009F7771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lang w:val="fr-FR"/>
              </w:rPr>
              <w:t>TTCTCTAGTATCCCAGATGC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47BC4" w14:textId="69C0E432" w:rsidR="00C003EC" w:rsidRPr="008640F3" w:rsidRDefault="009F7771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lang w:val="fr-FR"/>
              </w:rPr>
              <w:t>CCCGATGATAGAAGTAATTAAAG</w:t>
            </w:r>
          </w:p>
        </w:tc>
      </w:tr>
      <w:tr w:rsidR="00C003EC" w:rsidRPr="00CB226C" w14:paraId="23105D46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44106" w14:textId="4FDEA00F" w:rsidR="00C003EC" w:rsidRDefault="00C003EC" w:rsidP="0061712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a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F71EC" w14:textId="44FC90C2" w:rsidR="00C003EC" w:rsidRDefault="00C003EC" w:rsidP="00C003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25669" w14:textId="634A9029" w:rsidR="00C003EC" w:rsidRPr="008640F3" w:rsidRDefault="00954659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lang w:val="fr-FR"/>
              </w:rPr>
              <w:t>TATGGAAGAGATTCGCTTCTA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9AE4B" w14:textId="025C96D7" w:rsidR="00C003EC" w:rsidRPr="008640F3" w:rsidRDefault="00954659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lang w:val="fr-FR"/>
              </w:rPr>
              <w:t>GAACTCTCCGGATACTCAAA</w:t>
            </w:r>
          </w:p>
        </w:tc>
      </w:tr>
      <w:tr w:rsidR="00C003EC" w:rsidRPr="00CB226C" w14:paraId="111A7895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59113" w14:textId="1689CC94" w:rsidR="00C003EC" w:rsidRDefault="00C003EC" w:rsidP="0061712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b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B64FC" w14:textId="094D8E09" w:rsidR="00C003EC" w:rsidRDefault="00C003EC" w:rsidP="00C003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E04A4" w14:textId="626C0324" w:rsidR="00C003EC" w:rsidRPr="008640F3" w:rsidRDefault="00954659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lang w:val="fr-FR"/>
              </w:rPr>
              <w:t>CTCCATCTACACCACAGCAAGT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4F366" w14:textId="3520E894" w:rsidR="00C003EC" w:rsidRPr="008640F3" w:rsidRDefault="00954659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lang w:val="fr-FR"/>
              </w:rPr>
              <w:t>CTGAACTTGGGACTGGTACTCC</w:t>
            </w:r>
          </w:p>
        </w:tc>
      </w:tr>
      <w:tr w:rsidR="00C003EC" w:rsidRPr="00CB226C" w14:paraId="4CAA62AB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93568" w14:textId="7E5C6DE6" w:rsidR="00C003EC" w:rsidRDefault="00C003EC" w:rsidP="0061712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b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2B50A" w14:textId="575A1A5C" w:rsidR="00C003EC" w:rsidRDefault="00C003EC" w:rsidP="00C003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82DCE" w14:textId="69B32EBF" w:rsidR="00C003EC" w:rsidRPr="008640F3" w:rsidRDefault="00A5208D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GAAGAACTTAGAAGGGAGGC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0444" w14:textId="32C4DCEA" w:rsidR="00C003EC" w:rsidRPr="008640F3" w:rsidRDefault="00A5208D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GATGAACAGGATAGACACGAT</w:t>
            </w:r>
          </w:p>
        </w:tc>
      </w:tr>
      <w:tr w:rsidR="00617128" w:rsidRPr="00CB226C" w14:paraId="3D48037B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AA76663" w14:textId="2FE877C2" w:rsidR="00617128" w:rsidRDefault="00617128" w:rsidP="0061712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n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FC4C6" w14:textId="044714BD" w:rsidR="00617128" w:rsidRDefault="00617128" w:rsidP="00C003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AD7B" w14:textId="6C03588A" w:rsidR="00617128" w:rsidRPr="00CB226C" w:rsidRDefault="00954659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GGCTCATCTCCATTACC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82172" w14:textId="2FB5248F" w:rsidR="00617128" w:rsidRPr="00CB226C" w:rsidRDefault="00954659" w:rsidP="00C003E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CGTTTTTAACCCGCTT</w:t>
            </w:r>
          </w:p>
        </w:tc>
      </w:tr>
      <w:tr w:rsidR="00080F2B" w:rsidRPr="00CB226C" w14:paraId="1A7A99F8" w14:textId="77777777" w:rsidTr="008640F3">
        <w:trPr>
          <w:trHeight w:hRule="exact" w:val="312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896A006" w14:textId="77777777" w:rsidR="00080F2B" w:rsidRDefault="00080F2B" w:rsidP="00080F2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605DB" w14:textId="32D82935" w:rsidR="00080F2B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P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56F91" w14:textId="734D8B72" w:rsidR="00A5208D" w:rsidRPr="00A5208D" w:rsidRDefault="00A5208D" w:rsidP="00A5208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208D">
              <w:rPr>
                <w:rFonts w:ascii="Times New Roman" w:hAnsi="Times New Roman" w:cs="Times New Roman"/>
                <w:bCs/>
              </w:rPr>
              <w:t>GGTGTCTGGAAGGTAGAGATAGC</w:t>
            </w:r>
          </w:p>
          <w:p w14:paraId="319B902E" w14:textId="74D62C91" w:rsidR="00080F2B" w:rsidRPr="00A5208D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5EF92" w14:textId="3BDD9C10" w:rsidR="00A5208D" w:rsidRPr="00A5208D" w:rsidRDefault="00A5208D" w:rsidP="00A5208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208D">
              <w:rPr>
                <w:rFonts w:ascii="Times New Roman" w:hAnsi="Times New Roman" w:cs="Times New Roman"/>
                <w:bCs/>
              </w:rPr>
              <w:t>AGACAAGAAAGAGCCATCACTGT</w:t>
            </w:r>
          </w:p>
          <w:p w14:paraId="37F704A9" w14:textId="49276B47" w:rsidR="00080F2B" w:rsidRPr="00A5208D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080F2B" w:rsidRPr="00CB226C" w14:paraId="11D8BB50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46E41" w14:textId="19E69D4E" w:rsidR="00080F2B" w:rsidRDefault="00080F2B" w:rsidP="00080F2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n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67A59" w14:textId="7E0C5B50" w:rsidR="00080F2B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06DCA" w14:textId="33AB6708" w:rsidR="00080F2B" w:rsidRPr="008640F3" w:rsidRDefault="00080F2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TATGCGCTCATCTTCGGCAT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0C6D6" w14:textId="4C3CB8D9" w:rsidR="00080F2B" w:rsidRPr="008640F3" w:rsidRDefault="00080F2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ACTGTATTTCCCTGGCGTGG</w:t>
            </w:r>
          </w:p>
        </w:tc>
      </w:tr>
      <w:tr w:rsidR="00080F2B" w:rsidRPr="00CB226C" w14:paraId="310E7DED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B73D0" w14:textId="4DED8B23" w:rsidR="00080F2B" w:rsidRDefault="00080F2B" w:rsidP="00080F2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n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9928" w14:textId="5AE5F4AC" w:rsidR="00080F2B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E358C" w14:textId="680119EF" w:rsidR="00080F2B" w:rsidRPr="008640F3" w:rsidRDefault="00080F2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GGTGATAGAGACCGAAC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9278A" w14:textId="164FB653" w:rsidR="00080F2B" w:rsidRPr="008640F3" w:rsidRDefault="00080F2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TCAGGTATAGGCGCA</w:t>
            </w:r>
            <w:r w:rsidR="00CA55DB" w:rsidRPr="008640F3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080F2B" w:rsidRPr="00CB226C" w14:paraId="3DD423ED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EB5E" w14:textId="660101C3" w:rsidR="00080F2B" w:rsidRDefault="00080F2B" w:rsidP="00080F2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n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C336B" w14:textId="6AEECB3A" w:rsidR="00080F2B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D412C" w14:textId="33CA5B22" w:rsidR="00080F2B" w:rsidRPr="008640F3" w:rsidRDefault="00CA55D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lang w:val="fr-FR"/>
              </w:rPr>
              <w:t>GGTTAAGTGTTTAATCACGC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22C1" w14:textId="33F7F8F0" w:rsidR="00080F2B" w:rsidRPr="008640F3" w:rsidRDefault="00CA55D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lang w:val="fr-FR"/>
              </w:rPr>
              <w:t>ATCGGACTTGGTTGAG</w:t>
            </w:r>
          </w:p>
        </w:tc>
      </w:tr>
      <w:tr w:rsidR="00080F2B" w:rsidRPr="00CB226C" w14:paraId="6B18BC73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068B" w14:textId="2BD96450" w:rsidR="00080F2B" w:rsidRDefault="00080F2B" w:rsidP="00080F2B">
            <w:pPr>
              <w:ind w:hanging="15"/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ma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C5DC" w14:textId="6657CBAE" w:rsidR="00080F2B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347B7" w14:textId="75D1F7B0" w:rsidR="00080F2B" w:rsidRPr="008640F3" w:rsidRDefault="00A5208D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ACTCGTGAACGATACTAA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2F333" w14:textId="551BFA02" w:rsidR="00080F2B" w:rsidRPr="008640F3" w:rsidRDefault="00A5208D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640F3">
              <w:rPr>
                <w:rFonts w:ascii="Times New Roman" w:hAnsi="Times New Roman" w:cs="Times New Roman"/>
                <w:color w:val="000000"/>
              </w:rPr>
              <w:t>CTGTAACCCCCTCGAA</w:t>
            </w:r>
          </w:p>
        </w:tc>
      </w:tr>
      <w:tr w:rsidR="00080F2B" w:rsidRPr="00CB226C" w14:paraId="4C11FAD8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B39BF" w14:textId="54E2A6A9" w:rsidR="00080F2B" w:rsidRDefault="00080F2B" w:rsidP="00080F2B">
            <w:pPr>
              <w:ind w:left="140" w:hanging="14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mb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3198C" w14:textId="1DFE6056" w:rsidR="00080F2B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7DC6F" w14:textId="25768B20" w:rsidR="00080F2B" w:rsidRPr="00CB226C" w:rsidRDefault="00CA55D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GGAATCCACCTGTCACT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08097" w14:textId="3F0F470D" w:rsidR="00080F2B" w:rsidRPr="00CB226C" w:rsidRDefault="00CA55D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GGTGTTTGTAGAAATTGGCT</w:t>
            </w:r>
          </w:p>
        </w:tc>
      </w:tr>
      <w:tr w:rsidR="00080F2B" w:rsidRPr="00CB226C" w14:paraId="636AE6BC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3783" w14:textId="43C54E9D" w:rsidR="00080F2B" w:rsidRDefault="00080F2B" w:rsidP="00080F2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mb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6EA2" w14:textId="2253D3B0" w:rsidR="00080F2B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3915" w14:textId="019AD78C" w:rsidR="00080F2B" w:rsidRPr="00CB226C" w:rsidRDefault="00CA55D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TCTTACAGACACGACGAG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3BA9C" w14:textId="5130FEB0" w:rsidR="00080F2B" w:rsidRPr="00CB226C" w:rsidRDefault="00CA55DB" w:rsidP="00080F2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GCATGTACGAGCGCAG</w:t>
            </w:r>
          </w:p>
        </w:tc>
      </w:tr>
      <w:tr w:rsidR="00080F2B" w:rsidRPr="00CB226C" w14:paraId="25078619" w14:textId="77777777" w:rsidTr="008640F3">
        <w:trPr>
          <w:trHeight w:hRule="exact" w:val="43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089B" w14:textId="6E03599E" w:rsidR="00080F2B" w:rsidRPr="001E25BE" w:rsidRDefault="00080F2B" w:rsidP="00080F2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cnmb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50BA8" w14:textId="74380B0C" w:rsidR="00080F2B" w:rsidRPr="00CB226C" w:rsidRDefault="00080F2B" w:rsidP="00080F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D14DB" w14:textId="42FD136C" w:rsidR="00080F2B" w:rsidRPr="00CB226C" w:rsidRDefault="00CA55DB" w:rsidP="00080F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CTGACTAACCCCAAGTG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5F3D2" w14:textId="24754E06" w:rsidR="00080F2B" w:rsidRPr="00CB226C" w:rsidRDefault="003F09EC" w:rsidP="00080F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TCGTCATGTGTGC</w:t>
            </w:r>
          </w:p>
        </w:tc>
      </w:tr>
    </w:tbl>
    <w:p w14:paraId="55AAA3E0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3BFF08CE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42019549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sectPr w:rsidR="000856EA" w:rsidSect="003E4DF7">
      <w:pgSz w:w="11900" w:h="16840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1859"/>
    <w:rsid w:val="0006021C"/>
    <w:rsid w:val="00080F2B"/>
    <w:rsid w:val="000856EA"/>
    <w:rsid w:val="00087164"/>
    <w:rsid w:val="00096D47"/>
    <w:rsid w:val="000C30D5"/>
    <w:rsid w:val="001E25BE"/>
    <w:rsid w:val="00275F5A"/>
    <w:rsid w:val="002C2BEA"/>
    <w:rsid w:val="00316C4C"/>
    <w:rsid w:val="003234F8"/>
    <w:rsid w:val="003B2A22"/>
    <w:rsid w:val="003E4DF7"/>
    <w:rsid w:val="003F09EC"/>
    <w:rsid w:val="00492823"/>
    <w:rsid w:val="00591E25"/>
    <w:rsid w:val="005C2A1B"/>
    <w:rsid w:val="005D4ED8"/>
    <w:rsid w:val="00617128"/>
    <w:rsid w:val="0065143E"/>
    <w:rsid w:val="00774176"/>
    <w:rsid w:val="007D1859"/>
    <w:rsid w:val="008640F3"/>
    <w:rsid w:val="00930E04"/>
    <w:rsid w:val="0093344D"/>
    <w:rsid w:val="00951373"/>
    <w:rsid w:val="00954659"/>
    <w:rsid w:val="0098005E"/>
    <w:rsid w:val="009940E0"/>
    <w:rsid w:val="009F6163"/>
    <w:rsid w:val="009F7771"/>
    <w:rsid w:val="00A5208D"/>
    <w:rsid w:val="00AB28BB"/>
    <w:rsid w:val="00B1157A"/>
    <w:rsid w:val="00B27183"/>
    <w:rsid w:val="00B671CA"/>
    <w:rsid w:val="00BC04E1"/>
    <w:rsid w:val="00BE4329"/>
    <w:rsid w:val="00BF7156"/>
    <w:rsid w:val="00C003EC"/>
    <w:rsid w:val="00CA55DB"/>
    <w:rsid w:val="00CB226C"/>
    <w:rsid w:val="00D13305"/>
    <w:rsid w:val="00D704B9"/>
    <w:rsid w:val="00EA2325"/>
    <w:rsid w:val="00F2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2DAE22"/>
  <w14:defaultImageDpi w14:val="300"/>
  <w15:docId w15:val="{9D7EDC98-DA83-4093-9FF0-2F6C0C98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A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22"/>
    <w:rPr>
      <w:rFonts w:ascii="Lucida Grande" w:hAnsi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3B2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5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NIDA/IRP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DINO Arthur</dc:creator>
  <cp:lastModifiedBy>Jayanthi, Subramaniam (NIH/NIDA/IRP) [E]</cp:lastModifiedBy>
  <cp:revision>12</cp:revision>
  <dcterms:created xsi:type="dcterms:W3CDTF">2019-07-22T20:27:00Z</dcterms:created>
  <dcterms:modified xsi:type="dcterms:W3CDTF">2019-07-23T17:25:00Z</dcterms:modified>
</cp:coreProperties>
</file>